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290"/>
        <w:tblW w:w="8931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1"/>
        <w:gridCol w:w="1275"/>
        <w:gridCol w:w="1276"/>
        <w:gridCol w:w="1276"/>
        <w:gridCol w:w="1417"/>
        <w:gridCol w:w="1276"/>
      </w:tblGrid>
      <w:tr w:rsidR="004808D0" w:rsidRPr="004808D0" w:rsidTr="000808E6">
        <w:tc>
          <w:tcPr>
            <w:tcW w:w="2411" w:type="dxa"/>
            <w:tcBorders>
              <w:top w:val="nil"/>
              <w:left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>Quercetin glycosides</w:t>
            </w:r>
          </w:p>
        </w:tc>
        <w:tc>
          <w:tcPr>
            <w:tcW w:w="6520" w:type="dxa"/>
            <w:gridSpan w:val="5"/>
            <w:tcBorders>
              <w:top w:val="nil"/>
              <w:left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>Light treatment and concentration of quercetin glycosides</w:t>
            </w:r>
          </w:p>
        </w:tc>
      </w:tr>
      <w:tr w:rsidR="004808D0" w:rsidRPr="004808D0" w:rsidTr="000808E6">
        <w:tc>
          <w:tcPr>
            <w:tcW w:w="2411" w:type="dxa"/>
            <w:tcBorders>
              <w:left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 xml:space="preserve">Without aphid </w:t>
            </w: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br/>
              <w:t>infesta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>UV-A</w:t>
            </w: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br/>
              <w:t>365 n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>Violet</w:t>
            </w: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br/>
              <w:t>420 nm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>Blue</w:t>
            </w: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br/>
              <w:t>470 n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>Green</w:t>
            </w: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br/>
              <w:t>515 nm</w:t>
            </w:r>
          </w:p>
        </w:tc>
      </w:tr>
      <w:tr w:rsidR="004808D0" w:rsidRPr="004808D0" w:rsidTr="000808E6"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Q-3-hfer-sin-triglc-7-diglc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407 ± 102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225 ± 118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525 ± 51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517 ± 96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387 ± 141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  <w:tr w:rsidR="004808D0" w:rsidRPr="004808D0" w:rsidTr="000808E6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Q-3-soph-7-glc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9 ± 3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20 ± 9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15 ± 6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8 ± 3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  <w:tr w:rsidR="004808D0" w:rsidRPr="004808D0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>With </w:t>
            </w:r>
            <w:r w:rsidRPr="004808D0">
              <w:rPr>
                <w:rFonts w:ascii="Arial" w:eastAsia="Calibri" w:hAnsi="Arial" w:cs="Arial"/>
                <w:b/>
                <w:i/>
                <w:sz w:val="20"/>
                <w:szCs w:val="20"/>
              </w:rPr>
              <w:t>B. brassicae</w:t>
            </w: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4808D0">
              <w:rPr>
                <w:rFonts w:ascii="Arial" w:eastAsia="Calibri" w:hAnsi="Arial" w:cs="Arial"/>
                <w:b/>
                <w:sz w:val="20"/>
                <w:szCs w:val="20"/>
              </w:rPr>
              <w:br/>
              <w:t>infest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808D0" w:rsidRPr="004808D0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411" w:type="dxa"/>
            <w:tcBorders>
              <w:top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Q-3-hfer-sin-triglc-7-diglc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438 ± 30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340 ± 76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576 ± 147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471 ± 203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419 ± 27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  <w:tr w:rsidR="004808D0" w:rsidRPr="004808D0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411" w:type="dxa"/>
            <w:tcBorders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Q-3-soph-7-glc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13 ± 3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10 ± 4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17 ± 7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13 ± 5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08D0" w:rsidRPr="004808D0" w:rsidRDefault="004808D0" w:rsidP="004808D0">
            <w:pPr>
              <w:spacing w:after="1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808D0">
              <w:rPr>
                <w:rFonts w:ascii="Arial" w:eastAsia="Calibri" w:hAnsi="Arial" w:cs="Arial"/>
                <w:sz w:val="20"/>
                <w:szCs w:val="20"/>
              </w:rPr>
              <w:t>11 ± 5</w:t>
            </w:r>
            <w:r w:rsidRPr="004808D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</w:tbl>
    <w:p w:rsidR="00A6672D" w:rsidRDefault="004808D0">
      <w:bookmarkStart w:id="0" w:name="_GoBack"/>
      <w:bookmarkEnd w:id="0"/>
    </w:p>
    <w:sectPr w:rsidR="00A667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8D0"/>
    <w:rsid w:val="00222848"/>
    <w:rsid w:val="00362E4E"/>
    <w:rsid w:val="0048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RZN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ner</dc:creator>
  <cp:lastModifiedBy>rechner</cp:lastModifiedBy>
  <cp:revision>1</cp:revision>
  <dcterms:created xsi:type="dcterms:W3CDTF">2017-11-13T09:10:00Z</dcterms:created>
  <dcterms:modified xsi:type="dcterms:W3CDTF">2017-11-13T09:10:00Z</dcterms:modified>
</cp:coreProperties>
</file>